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B2F" w:rsidRDefault="00620B2F" w:rsidP="00620B2F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material:</w:t>
      </w:r>
    </w:p>
    <w:p w:rsidR="00620B2F" w:rsidRDefault="00620B2F" w:rsidP="00620B2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S1. </w:t>
      </w:r>
      <w:r w:rsidRPr="00F21E85">
        <w:rPr>
          <w:rFonts w:ascii="Times New Roman" w:hAnsi="Times New Roman"/>
          <w:sz w:val="24"/>
          <w:szCs w:val="24"/>
          <w:lang w:val="en-US"/>
        </w:rPr>
        <w:t>Supplementary Metadata</w:t>
      </w:r>
      <w:r>
        <w:rPr>
          <w:rFonts w:ascii="Times New Roman" w:hAnsi="Times New Roman"/>
          <w:sz w:val="24"/>
          <w:szCs w:val="24"/>
          <w:lang w:val="en-US"/>
        </w:rPr>
        <w:t xml:space="preserve"> for specimens used for both morphological and genetic analyses</w:t>
      </w:r>
      <w:r w:rsidRPr="00F21E85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9654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276"/>
        <w:gridCol w:w="992"/>
        <w:gridCol w:w="1700"/>
        <w:gridCol w:w="1986"/>
        <w:gridCol w:w="1984"/>
      </w:tblGrid>
      <w:tr w:rsidR="00620B2F" w:rsidRPr="00077BC1" w:rsidTr="00E9371C">
        <w:trPr>
          <w:trHeight w:val="195"/>
          <w:jc w:val="center"/>
        </w:trPr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0B2F" w:rsidRPr="00E54304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E5430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Identificatio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0B2F" w:rsidRPr="00E54304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E5430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Museum ID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0B2F" w:rsidRPr="00E54304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E5430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Sample ID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E5430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BOLD Pro</w:t>
            </w:r>
            <w:proofErr w:type="spellStart"/>
            <w:r w:rsidRPr="00077BC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cess</w:t>
            </w:r>
            <w:proofErr w:type="spellEnd"/>
            <w:r w:rsidRPr="00077BC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ID</w:t>
            </w:r>
          </w:p>
        </w:tc>
        <w:tc>
          <w:tcPr>
            <w:tcW w:w="19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GenBank</w:t>
            </w:r>
            <w:proofErr w:type="spellEnd"/>
            <w:r w:rsidRPr="00077BC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Accession</w:t>
            </w:r>
            <w:proofErr w:type="spellEnd"/>
            <w:r w:rsidRPr="00077BC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NO. COI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GenBank</w:t>
            </w:r>
            <w:proofErr w:type="spellEnd"/>
            <w:r w:rsidRPr="00077BC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Accession</w:t>
            </w:r>
            <w:proofErr w:type="spellEnd"/>
            <w:r w:rsidRPr="00077BC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 xml:space="preserve"> NO. </w:t>
            </w:r>
            <w:proofErr w:type="spellStart"/>
            <w:r w:rsidRPr="00077BC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R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odopsin</w:t>
            </w:r>
            <w:proofErr w:type="spellEnd"/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30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607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30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608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30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609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42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097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42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093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42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094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42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095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42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096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42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102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42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103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42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104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42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106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76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11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76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12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76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13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18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177-1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18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178-1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18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179-1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18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180-1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18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01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18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02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19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345-1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29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531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29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533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29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596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30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605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mari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30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606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tobia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42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099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tobia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42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100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tobia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42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092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tobia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42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101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tobia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53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003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Ammodyte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tobian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53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004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immac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41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084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immac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41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085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immac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22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255-1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immac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28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466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immac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28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467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immac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28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468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immac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28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469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immacu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28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470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30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639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30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640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30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641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30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642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30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643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41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079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41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080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53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001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53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002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53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I005-1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76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03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76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04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76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05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76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06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76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07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76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08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76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09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76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10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76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14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76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15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76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16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77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17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84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18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84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19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lastRenderedPageBreak/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84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20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84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21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84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SE022-1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18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181-1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  <w:tr w:rsidR="00620B2F" w:rsidRPr="00077BC1" w:rsidTr="00E9371C">
        <w:trPr>
          <w:trHeight w:val="180"/>
          <w:jc w:val="center"/>
        </w:trPr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Hyperoplus</w:t>
            </w:r>
            <w:proofErr w:type="spellEnd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077BC1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de-DE"/>
              </w:rPr>
              <w:t>lanceol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ZMH 2001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T0185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NSF182-1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620B2F" w:rsidRPr="00077BC1" w:rsidRDefault="00620B2F" w:rsidP="00E93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077BC1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#####</w:t>
            </w:r>
          </w:p>
        </w:tc>
      </w:tr>
    </w:tbl>
    <w:p w:rsidR="00620B2F" w:rsidRPr="00C374BC" w:rsidRDefault="00620B2F" w:rsidP="00620B2F">
      <w:pPr>
        <w:rPr>
          <w:lang w:val="en-US"/>
        </w:rPr>
      </w:pPr>
    </w:p>
    <w:p w:rsidR="00620B2F" w:rsidRDefault="00620B2F" w:rsidP="00620B2F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D3258" w:rsidRDefault="002D3258">
      <w:bookmarkStart w:id="0" w:name="_GoBack"/>
      <w:bookmarkEnd w:id="0"/>
    </w:p>
    <w:sectPr w:rsidR="002D32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B2F"/>
    <w:rsid w:val="002D3258"/>
    <w:rsid w:val="0062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0B2F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0B2F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9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f Thiel</dc:creator>
  <cp:lastModifiedBy>Ralf Thiel</cp:lastModifiedBy>
  <cp:revision>1</cp:revision>
  <dcterms:created xsi:type="dcterms:W3CDTF">2016-04-15T10:51:00Z</dcterms:created>
  <dcterms:modified xsi:type="dcterms:W3CDTF">2016-04-15T10:52:00Z</dcterms:modified>
</cp:coreProperties>
</file>